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Spec="center" w:tblpY="2832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84"/>
        <w:gridCol w:w="3652"/>
        <w:gridCol w:w="926"/>
        <w:gridCol w:w="1207"/>
        <w:gridCol w:w="1127"/>
        <w:gridCol w:w="640"/>
        <w:gridCol w:w="2620"/>
      </w:tblGrid>
      <w:tr w:rsidR="00910F60" w:rsidRPr="00994A27" w14:paraId="30A88272" w14:textId="77777777" w:rsidTr="00723A5D">
        <w:trPr>
          <w:trHeight w:hRule="exact" w:val="57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FA3D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Chromossome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C935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C771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Primers</w:t>
            </w:r>
            <w:proofErr w:type="spellEnd"/>
            <w:r w:rsidRPr="00030E0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0D5E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30E05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030E05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a </w:t>
            </w:r>
            <w:r w:rsidRPr="00030E05">
              <w:rPr>
                <w:rFonts w:ascii="Arial" w:hAnsi="Arial" w:cs="Arial"/>
                <w:b/>
                <w:sz w:val="18"/>
                <w:szCs w:val="18"/>
              </w:rPr>
              <w:t>(°C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B4CD2" w14:textId="77777777" w:rsidR="00910F60" w:rsidRPr="00030E05" w:rsidRDefault="00723A5D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ES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="00910F60" w:rsidRPr="00030E05">
              <w:rPr>
                <w:rFonts w:ascii="Arial" w:hAnsi="Arial" w:cs="Arial"/>
                <w:b/>
                <w:sz w:val="18"/>
                <w:szCs w:val="18"/>
              </w:rPr>
              <w:t>enebank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EF3D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Repeat</w:t>
            </w:r>
            <w:proofErr w:type="spellEnd"/>
          </w:p>
          <w:p w14:paraId="247CAFD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motif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2517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30E0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C79A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Putative</w:t>
            </w:r>
            <w:proofErr w:type="spellEnd"/>
            <w:r w:rsidRPr="00030E0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DC3EEB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b/>
                <w:sz w:val="18"/>
                <w:szCs w:val="18"/>
              </w:rPr>
              <w:t>Function</w:t>
            </w:r>
            <w:proofErr w:type="spellEnd"/>
          </w:p>
        </w:tc>
      </w:tr>
      <w:tr w:rsidR="00910F60" w:rsidRPr="00994A27" w14:paraId="04D69C39" w14:textId="77777777" w:rsidTr="00723A5D">
        <w:trPr>
          <w:trHeight w:hRule="exact" w:val="227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1253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D3B4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01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7C7797CF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GAGAGAGAACCCTAACCC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7E6E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2C43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01660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EAC6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CTT)6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8C24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14BD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</w:tr>
      <w:tr w:rsidR="00910F60" w:rsidRPr="00994A27" w14:paraId="32A8E5F3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3833DD9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38C8F47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1057A126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CAGAAGAAACAGAGATCC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0CCDE47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51C2121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1D3C5E3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2FF7FCE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57AD692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02F9B7BE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148A65C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1C6E8C1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88</w:t>
            </w:r>
          </w:p>
        </w:tc>
        <w:tc>
          <w:tcPr>
            <w:tcW w:w="3652" w:type="dxa"/>
            <w:shd w:val="clear" w:color="auto" w:fill="auto"/>
          </w:tcPr>
          <w:p w14:paraId="5800DBD7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CCAACCATTGGCTACAGC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33FEBB9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4E70878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37917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4E0CD5F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CTT)8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5D78F88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04E291A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Singlet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oxyge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response</w:t>
            </w:r>
          </w:p>
        </w:tc>
      </w:tr>
      <w:tr w:rsidR="00910F60" w:rsidRPr="00994A27" w14:paraId="07EB03F8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410A96D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4E4A87E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1C4BD3A7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GACAACACAATACAATCTCTGC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24036C6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3261C6B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6C112F8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A5907B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748AB26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6D5A094B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5E03FFF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A7F430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95</w:t>
            </w:r>
          </w:p>
        </w:tc>
        <w:tc>
          <w:tcPr>
            <w:tcW w:w="3652" w:type="dxa"/>
            <w:shd w:val="clear" w:color="auto" w:fill="auto"/>
          </w:tcPr>
          <w:p w14:paraId="5F3C3CE3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GCCTTTCGCCGCTGTCACTG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24F8B14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73B597F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26706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189451F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GAA)6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0D18A22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0510B77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Phosphatidylserine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</w:p>
        </w:tc>
      </w:tr>
      <w:tr w:rsidR="00910F60" w:rsidRPr="00994A27" w14:paraId="3BE23F3C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322378A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15D7B86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0FC9B07E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AGCAAATCGTGACCGTTGG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4784954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445FDE3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2CDDF0B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5968E13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2795E0E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33356B41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71A0AC8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3C08693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21</w:t>
            </w:r>
          </w:p>
        </w:tc>
        <w:tc>
          <w:tcPr>
            <w:tcW w:w="3652" w:type="dxa"/>
            <w:shd w:val="clear" w:color="auto" w:fill="auto"/>
          </w:tcPr>
          <w:p w14:paraId="29B8AA90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TACCGGTAGGCAGTAGTTG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2C74126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0.5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7BF2ED2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CV297594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3181EFE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TAC)8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60DD43D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2381520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 xml:space="preserve">KDR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transcriptio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regulator</w:t>
            </w:r>
            <w:proofErr w:type="spellEnd"/>
          </w:p>
        </w:tc>
      </w:tr>
      <w:tr w:rsidR="00910F60" w:rsidRPr="00994A27" w14:paraId="7E9AAE46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23606EB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4584FF2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1A3C9737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CCTCGACCTTCTTCCTGAC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2181E6F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0F87086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4A59E30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756789A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20191DD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35A696DE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0F1CA63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92196A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88</w:t>
            </w:r>
          </w:p>
        </w:tc>
        <w:tc>
          <w:tcPr>
            <w:tcW w:w="3652" w:type="dxa"/>
            <w:shd w:val="clear" w:color="auto" w:fill="auto"/>
          </w:tcPr>
          <w:p w14:paraId="789E26A3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TGTTTCCTAATTACCTG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663D397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55D28CFB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CV298718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0977519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TA)7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4182414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3D104EA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</w:tr>
      <w:tr w:rsidR="00910F60" w:rsidRPr="00994A27" w14:paraId="5DDF4D87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52F6849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5649425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5382C0E5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CCACTGGCATGGCTGCA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5A2F015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5853FD0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291F419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2F236F2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7D6D1C3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4E8803BE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5AAE2A0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6690382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83</w:t>
            </w:r>
          </w:p>
        </w:tc>
        <w:tc>
          <w:tcPr>
            <w:tcW w:w="3652" w:type="dxa"/>
            <w:shd w:val="clear" w:color="auto" w:fill="auto"/>
          </w:tcPr>
          <w:p w14:paraId="45C6D435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CTATTTCAGTCCATGAGG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77C7DD4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497FE4F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41860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4A7F0C2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GT)10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07011D4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50CC73E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</w:p>
        </w:tc>
      </w:tr>
      <w:tr w:rsidR="00910F60" w:rsidRPr="00994A27" w14:paraId="51E24A2A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5304762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6D357FB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3872AA77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TTAGCTGTCTGCTGATCAC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2202563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4EB37F8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572F892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55AD585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7623AE4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0D826230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7143FBB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81C2F6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91</w:t>
            </w:r>
          </w:p>
        </w:tc>
        <w:tc>
          <w:tcPr>
            <w:tcW w:w="3652" w:type="dxa"/>
            <w:shd w:val="clear" w:color="auto" w:fill="auto"/>
          </w:tcPr>
          <w:p w14:paraId="4C53B545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GGAGAAGATTGTTGGTAA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425E080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2C661CC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34502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646BC9C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TTG)6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1628A0F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2FB352F6" w14:textId="77777777" w:rsidR="00910F60" w:rsidRPr="00030E05" w:rsidRDefault="006E77AD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Transcriptio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, GRAS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family</w:t>
            </w:r>
            <w:proofErr w:type="spellEnd"/>
          </w:p>
        </w:tc>
      </w:tr>
      <w:tr w:rsidR="00910F60" w:rsidRPr="00994A27" w14:paraId="082136D0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5DFD957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645BE1C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33F075B1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GGAAACGATCTCTTGCTG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2ADFD33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67B64BC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5786F67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FAA7B9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7A541E7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3091C625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7D4087F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2FAD676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8</w:t>
            </w:r>
          </w:p>
        </w:tc>
        <w:tc>
          <w:tcPr>
            <w:tcW w:w="3652" w:type="dxa"/>
            <w:shd w:val="clear" w:color="auto" w:fill="auto"/>
          </w:tcPr>
          <w:p w14:paraId="2A657FC4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TCTGCAAACTTCAAAGCCAA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12E33A6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32443DB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CV298210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7F01379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AAGA)10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6CBEF4C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74C1241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Transcriptio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</w:tr>
      <w:tr w:rsidR="00910F60" w:rsidRPr="00994A27" w14:paraId="30056519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636B39C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23956EC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36C87595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ACATGCCATGCACTTTTGAG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4353971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78D73B0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7400127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41D175E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1BA5504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8E269D" w14:paraId="55EAA9DB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5A04377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6ED1943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73</w:t>
            </w:r>
          </w:p>
        </w:tc>
        <w:tc>
          <w:tcPr>
            <w:tcW w:w="3652" w:type="dxa"/>
            <w:shd w:val="clear" w:color="auto" w:fill="auto"/>
          </w:tcPr>
          <w:p w14:paraId="79301210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AGCGCTATCAACAGCAG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4431FB6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4C86878B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39910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600AB34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GCA)6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158C146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39F70E41" w14:textId="77777777" w:rsidR="00910F60" w:rsidRPr="00030E05" w:rsidRDefault="008E269D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Clathri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assembly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910F60" w:rsidRPr="008E269D" w14:paraId="1E778F80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2683130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0D7D863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23923523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TGAGAGGCAAGTGATTGG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3B0D34B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04AB2DE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360C312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0CC6C79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40E4A41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49B74113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6BC8DB1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138B01E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74</w:t>
            </w:r>
          </w:p>
        </w:tc>
        <w:tc>
          <w:tcPr>
            <w:tcW w:w="3652" w:type="dxa"/>
            <w:shd w:val="clear" w:color="auto" w:fill="auto"/>
          </w:tcPr>
          <w:p w14:paraId="56D44232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ACAGGCGACAATACCTCAT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27FC651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18BFC10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CV299191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0F5E26C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GA)8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2A02815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3D282F9C" w14:textId="77777777" w:rsidR="00910F60" w:rsidRPr="00030E05" w:rsidRDefault="00A64EA6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Transcriptio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</w:tr>
      <w:tr w:rsidR="00910F60" w:rsidRPr="00994A27" w14:paraId="7B6484F0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164841B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6D0E75E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5ECD157F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TTCCATCCATTTGGGAAGA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7CBEA48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38BB488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03DB445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0DD9351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60D58BE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7970D342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5A4CE69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337355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67</w:t>
            </w:r>
          </w:p>
        </w:tc>
        <w:tc>
          <w:tcPr>
            <w:tcW w:w="3652" w:type="dxa"/>
            <w:shd w:val="clear" w:color="auto" w:fill="auto"/>
          </w:tcPr>
          <w:p w14:paraId="08069943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TCACTAACCAACTTCAC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0032517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256C2FE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15039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42776DF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TTC)12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7AC18C6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6E34C4D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Glycosyl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</w:p>
        </w:tc>
      </w:tr>
      <w:tr w:rsidR="00910F60" w:rsidRPr="00994A27" w14:paraId="082BE758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786572C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66F01F9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24F9D195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CTAAGAAGCTTAAGAGTG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1EEA0B2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13BAE90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048B8AAB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785367A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32BC984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1F520874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1756C9E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778B64F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77</w:t>
            </w:r>
          </w:p>
        </w:tc>
        <w:tc>
          <w:tcPr>
            <w:tcW w:w="3652" w:type="dxa"/>
            <w:shd w:val="clear" w:color="auto" w:fill="auto"/>
          </w:tcPr>
          <w:p w14:paraId="39AD930D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CCCTTACTCTCTTCTTCAC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52EF377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3E2F664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16759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3B72DB4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CA)11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405207F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2608167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</w:tr>
      <w:tr w:rsidR="00910F60" w:rsidRPr="00994A27" w14:paraId="03C67016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291B195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0FA7F83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39EA5F79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AACTATGAACCATAGCTCTC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6F5D8AB5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729F353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60C97BB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2C9CC5C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155BF4A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2FCF2F00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6EC6AA4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680093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92</w:t>
            </w:r>
          </w:p>
        </w:tc>
        <w:tc>
          <w:tcPr>
            <w:tcW w:w="3652" w:type="dxa"/>
            <w:shd w:val="clear" w:color="auto" w:fill="auto"/>
          </w:tcPr>
          <w:p w14:paraId="08ED5FB7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GCTGCTTTAAGATTCAGAGG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157DAAD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110F351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36401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0F74CEC3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CAG)8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0F2CB7A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418F417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Transcription</w:t>
            </w:r>
            <w:proofErr w:type="spellEnd"/>
            <w:r w:rsidRPr="00030E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</w:tr>
      <w:tr w:rsidR="00910F60" w:rsidRPr="00994A27" w14:paraId="16A54102" w14:textId="77777777" w:rsidTr="00723A5D">
        <w:trPr>
          <w:trHeight w:hRule="exact" w:val="227"/>
        </w:trPr>
        <w:tc>
          <w:tcPr>
            <w:tcW w:w="1526" w:type="dxa"/>
            <w:vMerge/>
            <w:shd w:val="clear" w:color="auto" w:fill="auto"/>
            <w:vAlign w:val="center"/>
          </w:tcPr>
          <w:p w14:paraId="3A4AD26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6376136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shd w:val="clear" w:color="auto" w:fill="auto"/>
          </w:tcPr>
          <w:p w14:paraId="43D43947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CTGAACTTTGCATTGGC</w:t>
            </w:r>
          </w:p>
        </w:tc>
        <w:tc>
          <w:tcPr>
            <w:tcW w:w="926" w:type="dxa"/>
            <w:vMerge/>
            <w:shd w:val="clear" w:color="auto" w:fill="auto"/>
            <w:vAlign w:val="center"/>
          </w:tcPr>
          <w:p w14:paraId="3FA63C3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</w:tcPr>
          <w:p w14:paraId="676131F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16C6DA1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shd w:val="clear" w:color="auto" w:fill="auto"/>
            <w:vAlign w:val="center"/>
          </w:tcPr>
          <w:p w14:paraId="65A8E2B7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shd w:val="clear" w:color="auto" w:fill="auto"/>
            <w:vAlign w:val="center"/>
          </w:tcPr>
          <w:p w14:paraId="1B0E823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204FC940" w14:textId="77777777" w:rsidTr="00723A5D">
        <w:trPr>
          <w:trHeight w:hRule="exact" w:val="22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5CBBADD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VII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2708C8DB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PM184</w:t>
            </w:r>
          </w:p>
        </w:tc>
        <w:tc>
          <w:tcPr>
            <w:tcW w:w="3652" w:type="dxa"/>
            <w:shd w:val="clear" w:color="auto" w:fill="auto"/>
          </w:tcPr>
          <w:p w14:paraId="170E326F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: GGACTTTTATCAACTACC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16B17AA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07" w:type="dxa"/>
            <w:vMerge w:val="restart"/>
            <w:shd w:val="clear" w:color="auto" w:fill="auto"/>
            <w:vAlign w:val="center"/>
          </w:tcPr>
          <w:p w14:paraId="31BA5612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FN027453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5484B360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(GAA)6</w:t>
            </w:r>
          </w:p>
        </w:tc>
        <w:tc>
          <w:tcPr>
            <w:tcW w:w="640" w:type="dxa"/>
            <w:vMerge w:val="restart"/>
            <w:shd w:val="clear" w:color="auto" w:fill="auto"/>
            <w:vAlign w:val="center"/>
          </w:tcPr>
          <w:p w14:paraId="01E2449E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20" w:type="dxa"/>
            <w:vMerge w:val="restart"/>
            <w:shd w:val="clear" w:color="auto" w:fill="auto"/>
            <w:vAlign w:val="center"/>
          </w:tcPr>
          <w:p w14:paraId="606F1399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E05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</w:tr>
      <w:tr w:rsidR="00910F60" w:rsidRPr="00994A27" w14:paraId="616946E3" w14:textId="77777777" w:rsidTr="00723A5D">
        <w:trPr>
          <w:trHeight w:hRule="exact" w:val="227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E85F9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A8C8D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14:paraId="662D28BB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R: GCCTTGCCTTTATCGGAC</w:t>
            </w: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808538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83A13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CD909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305B81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332041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0F60" w:rsidRPr="00994A27" w14:paraId="5F4B91FE" w14:textId="77777777" w:rsidTr="00723A5D">
        <w:trPr>
          <w:trHeight w:hRule="exact" w:val="52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1542C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6F06D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27AA3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78E6A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F521F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E5264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BAC16" w14:textId="77777777" w:rsidR="00910F60" w:rsidRPr="00030E05" w:rsidRDefault="00910F60" w:rsidP="00723A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0E05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56EE1" w14:textId="77777777" w:rsidR="00910F60" w:rsidRPr="00030E05" w:rsidRDefault="00910F60" w:rsidP="00723A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12C9875" w14:textId="77777777" w:rsidR="003D5C72" w:rsidRPr="00723A5D" w:rsidRDefault="00B05FD6" w:rsidP="00723A5D">
      <w:pPr>
        <w:spacing w:line="360" w:lineRule="auto"/>
        <w:ind w:left="851" w:right="851"/>
        <w:jc w:val="both"/>
        <w:rPr>
          <w:rFonts w:ascii="Arial" w:hAnsi="Arial" w:cs="Arial"/>
          <w:sz w:val="24"/>
          <w:szCs w:val="24"/>
          <w:lang w:val="en-US"/>
        </w:rPr>
      </w:pPr>
      <w:r w:rsidRPr="00406F18">
        <w:rPr>
          <w:rFonts w:ascii="Arial" w:hAnsi="Arial" w:cs="Arial"/>
          <w:b/>
          <w:sz w:val="24"/>
          <w:szCs w:val="24"/>
          <w:lang w:val="en-US"/>
        </w:rPr>
        <w:t>Table S1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406F18">
        <w:rPr>
          <w:rFonts w:ascii="Arial" w:hAnsi="Arial" w:cs="Arial"/>
          <w:sz w:val="24"/>
          <w:szCs w:val="24"/>
          <w:lang w:val="en-US"/>
        </w:rPr>
        <w:t>Characteristics of 14 EST-SSR markers observed</w:t>
      </w:r>
      <w:r w:rsidRPr="00406F18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in wild </w:t>
      </w:r>
      <w:r w:rsidRPr="00406F18">
        <w:rPr>
          <w:rFonts w:ascii="Arial" w:hAnsi="Arial" w:cs="Arial"/>
          <w:i/>
          <w:sz w:val="24"/>
          <w:szCs w:val="24"/>
          <w:lang w:val="en-US"/>
        </w:rPr>
        <w:t>Petunia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 individuals.</w:t>
      </w:r>
      <w:proofErr w:type="gramEnd"/>
      <w:r w:rsidRPr="00406F18">
        <w:rPr>
          <w:rFonts w:ascii="Arial" w:hAnsi="Arial" w:cs="Arial"/>
          <w:sz w:val="24"/>
          <w:szCs w:val="24"/>
          <w:lang w:val="en-US"/>
        </w:rPr>
        <w:t xml:space="preserve"> </w:t>
      </w:r>
      <w:r w:rsidR="00723A5D">
        <w:rPr>
          <w:rFonts w:ascii="Arial" w:hAnsi="Arial" w:cs="Arial"/>
          <w:sz w:val="24"/>
          <w:szCs w:val="24"/>
          <w:lang w:val="en-US"/>
        </w:rPr>
        <w:t xml:space="preserve">Chromosome location; code according </w:t>
      </w:r>
      <w:proofErr w:type="spellStart"/>
      <w:r w:rsidR="00723A5D">
        <w:rPr>
          <w:rFonts w:ascii="Arial" w:hAnsi="Arial" w:cs="Arial"/>
          <w:sz w:val="24"/>
          <w:szCs w:val="24"/>
          <w:lang w:val="en-US"/>
        </w:rPr>
        <w:t>Bo</w:t>
      </w:r>
      <w:bookmarkStart w:id="0" w:name="_GoBack"/>
      <w:bookmarkEnd w:id="0"/>
      <w:r w:rsidR="00723A5D">
        <w:rPr>
          <w:rFonts w:ascii="Arial" w:hAnsi="Arial" w:cs="Arial"/>
          <w:sz w:val="24"/>
          <w:szCs w:val="24"/>
          <w:lang w:val="en-US"/>
        </w:rPr>
        <w:t>ssolini</w:t>
      </w:r>
      <w:proofErr w:type="spellEnd"/>
      <w:r w:rsidR="00723A5D">
        <w:rPr>
          <w:rFonts w:ascii="Arial" w:hAnsi="Arial" w:cs="Arial"/>
          <w:sz w:val="24"/>
          <w:szCs w:val="24"/>
          <w:lang w:val="en-US"/>
        </w:rPr>
        <w:t xml:space="preserve"> </w:t>
      </w:r>
      <w:r w:rsidR="00723A5D" w:rsidRPr="00723A5D">
        <w:rPr>
          <w:rFonts w:ascii="Arial" w:hAnsi="Arial" w:cs="Arial"/>
          <w:i/>
          <w:sz w:val="24"/>
          <w:szCs w:val="24"/>
          <w:lang w:val="en-US"/>
        </w:rPr>
        <w:t>et al.</w:t>
      </w:r>
      <w:r w:rsidR="00723A5D">
        <w:rPr>
          <w:rFonts w:ascii="Arial" w:hAnsi="Arial" w:cs="Arial"/>
          <w:sz w:val="24"/>
          <w:szCs w:val="24"/>
          <w:lang w:val="en-US"/>
        </w:rPr>
        <w:t xml:space="preserve"> (2011); f</w:t>
      </w:r>
      <w:r w:rsidRPr="00406F18">
        <w:rPr>
          <w:rFonts w:ascii="Arial" w:hAnsi="Arial" w:cs="Arial"/>
          <w:sz w:val="24"/>
          <w:szCs w:val="24"/>
          <w:lang w:val="en-US"/>
        </w:rPr>
        <w:t>orwa</w:t>
      </w:r>
      <w:r w:rsidR="00723A5D">
        <w:rPr>
          <w:rFonts w:ascii="Arial" w:hAnsi="Arial" w:cs="Arial"/>
          <w:sz w:val="24"/>
          <w:szCs w:val="24"/>
          <w:lang w:val="en-US"/>
        </w:rPr>
        <w:t>rd and reverse primer sequences;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 </w:t>
      </w:r>
      <w:r w:rsidR="00723A5D">
        <w:rPr>
          <w:rFonts w:ascii="Arial" w:hAnsi="Arial" w:cs="Arial"/>
          <w:sz w:val="24"/>
          <w:szCs w:val="24"/>
          <w:lang w:val="en-US"/>
        </w:rPr>
        <w:t>annealing temperature (Ta);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 </w:t>
      </w:r>
      <w:r w:rsidR="00723A5D">
        <w:rPr>
          <w:rFonts w:ascii="Arial" w:hAnsi="Arial" w:cs="Arial"/>
          <w:sz w:val="24"/>
          <w:szCs w:val="24"/>
          <w:lang w:val="en-US"/>
        </w:rPr>
        <w:t>EST GenBank accession number;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 </w:t>
      </w:r>
      <w:r w:rsidR="00723A5D">
        <w:rPr>
          <w:rFonts w:ascii="Arial" w:hAnsi="Arial" w:cs="Arial"/>
          <w:sz w:val="24"/>
          <w:szCs w:val="24"/>
          <w:lang w:val="en-US"/>
        </w:rPr>
        <w:t>repeat motif;</w:t>
      </w:r>
      <w:r w:rsidR="00723A5D" w:rsidRPr="00406F18">
        <w:rPr>
          <w:rFonts w:ascii="Arial" w:hAnsi="Arial" w:cs="Arial"/>
          <w:sz w:val="24"/>
          <w:szCs w:val="24"/>
          <w:lang w:val="en-US"/>
        </w:rPr>
        <w:t xml:space="preserve"> 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allele number (A) </w:t>
      </w:r>
      <w:r w:rsidR="00723A5D">
        <w:rPr>
          <w:rFonts w:ascii="Arial" w:hAnsi="Arial" w:cs="Arial"/>
          <w:sz w:val="24"/>
          <w:szCs w:val="24"/>
          <w:lang w:val="en-US"/>
        </w:rPr>
        <w:t>obtained for all analyzed individuals;</w:t>
      </w:r>
      <w:r w:rsidRPr="00406F18">
        <w:rPr>
          <w:rFonts w:ascii="Arial" w:hAnsi="Arial" w:cs="Arial"/>
          <w:sz w:val="24"/>
          <w:szCs w:val="24"/>
          <w:lang w:val="en-US"/>
        </w:rPr>
        <w:t xml:space="preserve"> and putative function</w:t>
      </w:r>
      <w:r w:rsidR="00723A5D">
        <w:rPr>
          <w:rFonts w:ascii="Arial" w:hAnsi="Arial" w:cs="Arial"/>
          <w:sz w:val="24"/>
          <w:szCs w:val="24"/>
          <w:lang w:val="en-US"/>
        </w:rPr>
        <w:t xml:space="preserve"> previously published.</w:t>
      </w:r>
    </w:p>
    <w:sectPr w:rsidR="003D5C72" w:rsidRPr="00723A5D" w:rsidSect="003D5C72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8FCEC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C72"/>
    <w:rsid w:val="00030E05"/>
    <w:rsid w:val="00077C7D"/>
    <w:rsid w:val="00214A80"/>
    <w:rsid w:val="002E338B"/>
    <w:rsid w:val="002F4BA5"/>
    <w:rsid w:val="003D5C72"/>
    <w:rsid w:val="00406F18"/>
    <w:rsid w:val="00442651"/>
    <w:rsid w:val="006E77AD"/>
    <w:rsid w:val="00723A5D"/>
    <w:rsid w:val="0076693A"/>
    <w:rsid w:val="007B4178"/>
    <w:rsid w:val="00875372"/>
    <w:rsid w:val="008C42D0"/>
    <w:rsid w:val="008E269D"/>
    <w:rsid w:val="008E4E61"/>
    <w:rsid w:val="00910F60"/>
    <w:rsid w:val="00A64EA6"/>
    <w:rsid w:val="00AD1828"/>
    <w:rsid w:val="00AE44A2"/>
    <w:rsid w:val="00B05FD6"/>
    <w:rsid w:val="00B76342"/>
    <w:rsid w:val="00CC290D"/>
    <w:rsid w:val="00D64A55"/>
    <w:rsid w:val="00F1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FE0D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C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10F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C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10F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0</Words>
  <Characters>165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RGS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ética</dc:creator>
  <cp:keywords/>
  <cp:lastModifiedBy>admin</cp:lastModifiedBy>
  <cp:revision>3</cp:revision>
  <dcterms:created xsi:type="dcterms:W3CDTF">2015-07-08T13:05:00Z</dcterms:created>
  <dcterms:modified xsi:type="dcterms:W3CDTF">2015-07-08T13:39:00Z</dcterms:modified>
</cp:coreProperties>
</file>